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1"/>
        <w:gridCol w:w="1757"/>
        <w:gridCol w:w="1757"/>
        <w:gridCol w:w="8"/>
        <w:gridCol w:w="1749"/>
        <w:gridCol w:w="1757"/>
      </w:tblGrid>
      <w:tr>
        <w:trPr>
          <w:trHeight w:val="255" w:hRule="atLeast"/>
        </w:trPr>
        <w:tc>
          <w:tcPr>
            <w:tcW w:w="1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sz w:val="20"/>
              </w:rPr>
              <w:t>male</w:t>
            </w:r>
          </w:p>
        </w:tc>
        <w:tc>
          <w:tcPr>
            <w:tcW w:w="3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  <w:r>
              <w:rPr>
                <w:b/>
                <w:i/>
                <w:sz w:val="20"/>
              </w:rPr>
              <w:t xml:space="preserve"> (n = 31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  <w:r>
              <w:rPr>
                <w:b/>
                <w:i/>
                <w:sz w:val="20"/>
              </w:rPr>
              <w:t xml:space="preserve"> (n = 23)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  <w:r>
              <w:rPr>
                <w:b/>
                <w:i/>
                <w:sz w:val="20"/>
              </w:rPr>
              <w:t xml:space="preserve"> (n = 20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  <w:r>
              <w:rPr>
                <w:b/>
                <w:i/>
                <w:sz w:val="20"/>
              </w:rPr>
              <w:t xml:space="preserve"> (n = 31)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dy weigh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9.91 ± 3.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97 ± 2.55 ***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64 ± 3.0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.44 ± 2.69 *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ga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3 ± 0.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4 ± 0.18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6 ± 0.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0 ± 0.17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ai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 ± 0.03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6 ± 0.0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3 ± 0.02 **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ft kidney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 ± 0.03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 ± 0.02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ight kidney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5 ± 0.03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 ± 0.02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minal vesicl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 ± 0.05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ung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 ± 0.03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 ± 0.02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stis righ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3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 ± 0.02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stis lef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 ± 0.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 ± 0.01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 ± 0.01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plee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 ± 0.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 ± 0.01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 ± 0.03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own fa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 ± 0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 ± 0.01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 ± 0.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 ± 0.02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rinary bladde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 ± 0.0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 ± 0.01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2 ± 0.0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2 ± 0.01</w:t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teru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 ± 0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 ± 0.03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7"/>
        <w:gridCol w:w="1758"/>
        <w:gridCol w:w="1758"/>
        <w:gridCol w:w="1758"/>
        <w:gridCol w:w="1758"/>
      </w:tblGrid>
      <w:tr>
        <w:trPr>
          <w:trHeight w:val="255" w:hRule="atLeast"/>
        </w:trPr>
        <w:tc>
          <w:tcPr>
            <w:tcW w:w="17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ale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  <w:r>
              <w:rPr>
                <w:b/>
                <w:i/>
                <w:sz w:val="20"/>
              </w:rPr>
              <w:t xml:space="preserve"> (n = 31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  <w:r>
              <w:rPr>
                <w:b/>
                <w:i/>
                <w:sz w:val="20"/>
              </w:rPr>
              <w:t xml:space="preserve"> (n = 23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  <w:r>
              <w:rPr>
                <w:b/>
                <w:i/>
                <w:sz w:val="20"/>
              </w:rPr>
              <w:t xml:space="preserve"> (n = 20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  <w:r>
              <w:rPr>
                <w:b/>
                <w:i/>
                <w:sz w:val="20"/>
              </w:rPr>
              <w:t xml:space="preserve"> (n = 31)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dy weigh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9.91 ± 3.29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97 ± 2.55 **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64 ± 3.09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.44 ± 2.69 *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organ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iv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79 ± 0.40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14 ± 0.50 *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90 ± 0.3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16 ± 0.70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brai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1 ± 0.15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8 ± 0.1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1 ± 0.2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5 ± 0.18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kidney lef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01 ± 0.07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04 ± 0.0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 ± 0.05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6 ± 0.08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kidney righ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 ± 0.0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 ± 0.07 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 ± 0.09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1 ± 0.08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minal vesicl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 ± 0.1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 ± 0.1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lung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4 ± 0.07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 ± 0.14 **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 ± 0.08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 ± 0.10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stis righ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 ± 0.06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 ± 0.05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estis lef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 ± 0.06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 ± 0.06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hear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 ± 0.0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 ± 0.05 **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 ± 0.0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 ± 0.06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splee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 ± 0.04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 ± 0.04 **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 ± 0.06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 ± 0.14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brown fa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6 ± 0.07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 ± 0.07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 ± 0.05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 ± 0.09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urinary bladde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 ± 0.0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 ± 0.02 *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 ± 0.0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 ± 0.05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uteru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 ± 0.1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 ± 0.14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45:00Z</dcterms:created>
  <dc:creator>Kathrin Engel</dc:creator>
  <dc:description/>
  <cp:keywords/>
  <dc:language>en-US</dc:language>
  <cp:lastModifiedBy>Kathrin Engel</cp:lastModifiedBy>
  <dcterms:modified xsi:type="dcterms:W3CDTF">2011-12-06T12:26:00Z</dcterms:modified>
  <cp:revision>2</cp:revision>
  <dc:subject/>
  <dc:title>suppl</dc:title>
</cp:coreProperties>
</file>